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526B4" w14:textId="77777777" w:rsidR="0081577C" w:rsidRDefault="0081577C" w:rsidP="0081577C">
      <w:pPr>
        <w:spacing w:line="276" w:lineRule="auto"/>
        <w:rPr>
          <w:color w:val="000000" w:themeColor="text1"/>
          <w:sz w:val="20"/>
          <w:szCs w:val="20"/>
        </w:rPr>
      </w:pPr>
      <w:r w:rsidRPr="007D7F75">
        <w:rPr>
          <w:i/>
          <w:iCs/>
          <w:color w:val="000000" w:themeColor="text1"/>
          <w:sz w:val="20"/>
          <w:szCs w:val="20"/>
        </w:rPr>
        <w:t xml:space="preserve">Supplemental Table </w:t>
      </w:r>
      <w:r>
        <w:rPr>
          <w:i/>
          <w:iCs/>
          <w:color w:val="000000" w:themeColor="text1"/>
          <w:sz w:val="20"/>
          <w:szCs w:val="20"/>
        </w:rPr>
        <w:t>3:</w:t>
      </w:r>
      <w:r>
        <w:rPr>
          <w:color w:val="000000" w:themeColor="text1"/>
          <w:sz w:val="20"/>
          <w:szCs w:val="20"/>
        </w:rPr>
        <w:t xml:space="preserve"> Spearman Analysis for Arms Race Control Score (ARCS) and Pre-Residency Publication Total and Long-term Productivity Metrics, including correction for duration from Residency End to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1463"/>
        <w:gridCol w:w="1478"/>
        <w:gridCol w:w="1762"/>
        <w:gridCol w:w="1795"/>
      </w:tblGrid>
      <w:tr w:rsidR="0081577C" w:rsidRPr="00961C7B" w14:paraId="063039E5" w14:textId="77777777" w:rsidTr="0081577C">
        <w:tc>
          <w:tcPr>
            <w:tcW w:w="2852" w:type="dxa"/>
          </w:tcPr>
          <w:p w14:paraId="763AC125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1" w:type="dxa"/>
            <w:gridSpan w:val="2"/>
          </w:tcPr>
          <w:p w14:paraId="4710AF16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ost-Residency Publications</w:t>
            </w:r>
          </w:p>
        </w:tc>
        <w:tc>
          <w:tcPr>
            <w:tcW w:w="3557" w:type="dxa"/>
            <w:gridSpan w:val="2"/>
          </w:tcPr>
          <w:p w14:paraId="6619C890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Corrected Post-Residency Publications</w:t>
            </w:r>
          </w:p>
        </w:tc>
      </w:tr>
      <w:tr w:rsidR="0081577C" w:rsidRPr="00961C7B" w14:paraId="02E2E82B" w14:textId="77777777" w:rsidTr="0081577C">
        <w:tc>
          <w:tcPr>
            <w:tcW w:w="2852" w:type="dxa"/>
          </w:tcPr>
          <w:p w14:paraId="0329CA28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53D0A57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478" w:type="dxa"/>
          </w:tcPr>
          <w:p w14:paraId="41C29316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62" w:type="dxa"/>
          </w:tcPr>
          <w:p w14:paraId="6091778D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795" w:type="dxa"/>
          </w:tcPr>
          <w:p w14:paraId="47A43DC7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1577C" w:rsidRPr="00961C7B" w14:paraId="26EA4E0D" w14:textId="77777777" w:rsidTr="0081577C">
        <w:tc>
          <w:tcPr>
            <w:tcW w:w="2852" w:type="dxa"/>
          </w:tcPr>
          <w:p w14:paraId="55F16A2C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ARCS</w:t>
            </w:r>
          </w:p>
        </w:tc>
        <w:tc>
          <w:tcPr>
            <w:tcW w:w="1463" w:type="dxa"/>
          </w:tcPr>
          <w:p w14:paraId="29830ECD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478" w:type="dxa"/>
          </w:tcPr>
          <w:p w14:paraId="23DB9FC6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62" w:type="dxa"/>
          </w:tcPr>
          <w:p w14:paraId="3B8D257A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795" w:type="dxa"/>
          </w:tcPr>
          <w:p w14:paraId="30E39C27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577C" w:rsidRPr="00961C7B" w14:paraId="6BDDF58A" w14:textId="77777777" w:rsidTr="0081577C">
        <w:tc>
          <w:tcPr>
            <w:tcW w:w="2852" w:type="dxa"/>
          </w:tcPr>
          <w:p w14:paraId="05C0FFF3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re-residency Publication Total</w:t>
            </w:r>
          </w:p>
        </w:tc>
        <w:tc>
          <w:tcPr>
            <w:tcW w:w="1463" w:type="dxa"/>
          </w:tcPr>
          <w:p w14:paraId="5827BBBB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478" w:type="dxa"/>
          </w:tcPr>
          <w:p w14:paraId="0759E674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62" w:type="dxa"/>
          </w:tcPr>
          <w:p w14:paraId="1EEAAABD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795" w:type="dxa"/>
          </w:tcPr>
          <w:p w14:paraId="2BA4C9C9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577C" w:rsidRPr="00961C7B" w14:paraId="59BD1B3D" w14:textId="77777777" w:rsidTr="0081577C">
        <w:tc>
          <w:tcPr>
            <w:tcW w:w="2852" w:type="dxa"/>
          </w:tcPr>
          <w:p w14:paraId="3D21A0F3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1" w:type="dxa"/>
            <w:gridSpan w:val="2"/>
          </w:tcPr>
          <w:p w14:paraId="4E2860D2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ost-Residency Citations</w:t>
            </w:r>
          </w:p>
        </w:tc>
        <w:tc>
          <w:tcPr>
            <w:tcW w:w="3557" w:type="dxa"/>
            <w:gridSpan w:val="2"/>
          </w:tcPr>
          <w:p w14:paraId="7E172A42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Corrected Post-Residency Citations</w:t>
            </w:r>
          </w:p>
        </w:tc>
      </w:tr>
      <w:tr w:rsidR="0081577C" w:rsidRPr="00961C7B" w14:paraId="210E38FD" w14:textId="77777777" w:rsidTr="0081577C">
        <w:tc>
          <w:tcPr>
            <w:tcW w:w="2852" w:type="dxa"/>
          </w:tcPr>
          <w:p w14:paraId="46CAD757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EB3F8D3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478" w:type="dxa"/>
          </w:tcPr>
          <w:p w14:paraId="095D96CA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62" w:type="dxa"/>
          </w:tcPr>
          <w:p w14:paraId="666E78A8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795" w:type="dxa"/>
          </w:tcPr>
          <w:p w14:paraId="3717A47E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1577C" w:rsidRPr="00961C7B" w14:paraId="4CFEAFEE" w14:textId="77777777" w:rsidTr="0081577C">
        <w:tc>
          <w:tcPr>
            <w:tcW w:w="2852" w:type="dxa"/>
          </w:tcPr>
          <w:p w14:paraId="39ACF2C4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ARCS</w:t>
            </w:r>
          </w:p>
        </w:tc>
        <w:tc>
          <w:tcPr>
            <w:tcW w:w="1463" w:type="dxa"/>
          </w:tcPr>
          <w:p w14:paraId="3AEA0D2A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478" w:type="dxa"/>
          </w:tcPr>
          <w:p w14:paraId="4007D46E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62" w:type="dxa"/>
          </w:tcPr>
          <w:p w14:paraId="076D6771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795" w:type="dxa"/>
          </w:tcPr>
          <w:p w14:paraId="0B26079C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577C" w:rsidRPr="00961C7B" w14:paraId="3AE5958E" w14:textId="77777777" w:rsidTr="0081577C">
        <w:tc>
          <w:tcPr>
            <w:tcW w:w="2852" w:type="dxa"/>
          </w:tcPr>
          <w:p w14:paraId="61B02981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re-residency Publication Total</w:t>
            </w:r>
          </w:p>
        </w:tc>
        <w:tc>
          <w:tcPr>
            <w:tcW w:w="1463" w:type="dxa"/>
          </w:tcPr>
          <w:p w14:paraId="3E353738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1478" w:type="dxa"/>
          </w:tcPr>
          <w:p w14:paraId="1A9434C4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62" w:type="dxa"/>
          </w:tcPr>
          <w:p w14:paraId="42B8F960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795" w:type="dxa"/>
          </w:tcPr>
          <w:p w14:paraId="4D43BE3A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577C" w:rsidRPr="00961C7B" w14:paraId="17A184F3" w14:textId="77777777" w:rsidTr="0081577C">
        <w:tc>
          <w:tcPr>
            <w:tcW w:w="2852" w:type="dxa"/>
          </w:tcPr>
          <w:p w14:paraId="14A7444D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1" w:type="dxa"/>
            <w:gridSpan w:val="2"/>
          </w:tcPr>
          <w:p w14:paraId="6FF3FE09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H-Index</w:t>
            </w:r>
          </w:p>
        </w:tc>
        <w:tc>
          <w:tcPr>
            <w:tcW w:w="3557" w:type="dxa"/>
            <w:gridSpan w:val="2"/>
          </w:tcPr>
          <w:p w14:paraId="7E6584B8" w14:textId="77777777" w:rsidR="0081577C" w:rsidRPr="0081577C" w:rsidRDefault="0081577C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Corrected H-Index</w:t>
            </w:r>
          </w:p>
        </w:tc>
      </w:tr>
      <w:tr w:rsidR="0081577C" w:rsidRPr="00961C7B" w14:paraId="43B03700" w14:textId="77777777" w:rsidTr="0081577C">
        <w:tc>
          <w:tcPr>
            <w:tcW w:w="2852" w:type="dxa"/>
          </w:tcPr>
          <w:p w14:paraId="2A762CBB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29EBC3B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478" w:type="dxa"/>
          </w:tcPr>
          <w:p w14:paraId="6EA7E30C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62" w:type="dxa"/>
          </w:tcPr>
          <w:p w14:paraId="39BE255E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ρ</w:t>
            </w:r>
          </w:p>
        </w:tc>
        <w:tc>
          <w:tcPr>
            <w:tcW w:w="1795" w:type="dxa"/>
          </w:tcPr>
          <w:p w14:paraId="4EAC511A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1577C" w:rsidRPr="00961C7B" w14:paraId="5A870189" w14:textId="77777777" w:rsidTr="0081577C">
        <w:tc>
          <w:tcPr>
            <w:tcW w:w="2852" w:type="dxa"/>
          </w:tcPr>
          <w:p w14:paraId="5A3ACBB2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ARCS</w:t>
            </w:r>
          </w:p>
        </w:tc>
        <w:tc>
          <w:tcPr>
            <w:tcW w:w="1463" w:type="dxa"/>
          </w:tcPr>
          <w:p w14:paraId="1CA55D8F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478" w:type="dxa"/>
          </w:tcPr>
          <w:p w14:paraId="0F02EE06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62" w:type="dxa"/>
          </w:tcPr>
          <w:p w14:paraId="7E72230F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1795" w:type="dxa"/>
          </w:tcPr>
          <w:p w14:paraId="7BB7F034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577C" w:rsidRPr="00961C7B" w14:paraId="522247AB" w14:textId="77777777" w:rsidTr="0081577C">
        <w:tc>
          <w:tcPr>
            <w:tcW w:w="2852" w:type="dxa"/>
          </w:tcPr>
          <w:p w14:paraId="0852CE59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Pre-residency Publication Total</w:t>
            </w:r>
          </w:p>
        </w:tc>
        <w:tc>
          <w:tcPr>
            <w:tcW w:w="1463" w:type="dxa"/>
          </w:tcPr>
          <w:p w14:paraId="6BC2DD2F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1478" w:type="dxa"/>
          </w:tcPr>
          <w:p w14:paraId="2DAC3E66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62" w:type="dxa"/>
          </w:tcPr>
          <w:p w14:paraId="43E29F4E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1795" w:type="dxa"/>
          </w:tcPr>
          <w:p w14:paraId="68063B6A" w14:textId="77777777" w:rsidR="0081577C" w:rsidRPr="0081577C" w:rsidRDefault="0081577C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81577C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23A6EEB" w14:textId="77777777" w:rsidR="0075361F" w:rsidRPr="0081577C" w:rsidRDefault="0075361F" w:rsidP="0081577C"/>
    <w:sectPr w:rsidR="0075361F" w:rsidRPr="0081577C" w:rsidSect="007B6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0396E"/>
    <w:multiLevelType w:val="multilevel"/>
    <w:tmpl w:val="01183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453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C4"/>
    <w:rsid w:val="00002EB2"/>
    <w:rsid w:val="00014950"/>
    <w:rsid w:val="00016CA1"/>
    <w:rsid w:val="00030F5D"/>
    <w:rsid w:val="00061362"/>
    <w:rsid w:val="000617C7"/>
    <w:rsid w:val="00062849"/>
    <w:rsid w:val="00062F0C"/>
    <w:rsid w:val="00064297"/>
    <w:rsid w:val="00084A19"/>
    <w:rsid w:val="00091AD9"/>
    <w:rsid w:val="000954DF"/>
    <w:rsid w:val="000A6D6F"/>
    <w:rsid w:val="000A7D99"/>
    <w:rsid w:val="000C2CF4"/>
    <w:rsid w:val="00102830"/>
    <w:rsid w:val="0010361D"/>
    <w:rsid w:val="00123B0C"/>
    <w:rsid w:val="00132BDB"/>
    <w:rsid w:val="001335A8"/>
    <w:rsid w:val="001451AC"/>
    <w:rsid w:val="00155458"/>
    <w:rsid w:val="00155BB9"/>
    <w:rsid w:val="00165488"/>
    <w:rsid w:val="00176238"/>
    <w:rsid w:val="00180D8D"/>
    <w:rsid w:val="001B288C"/>
    <w:rsid w:val="001E71AC"/>
    <w:rsid w:val="001F09FC"/>
    <w:rsid w:val="001F342E"/>
    <w:rsid w:val="001F4660"/>
    <w:rsid w:val="00204B18"/>
    <w:rsid w:val="002220BC"/>
    <w:rsid w:val="00222CCA"/>
    <w:rsid w:val="00225798"/>
    <w:rsid w:val="00232BBC"/>
    <w:rsid w:val="00237FF3"/>
    <w:rsid w:val="00242D60"/>
    <w:rsid w:val="00264E93"/>
    <w:rsid w:val="0026522C"/>
    <w:rsid w:val="002660D6"/>
    <w:rsid w:val="0028085D"/>
    <w:rsid w:val="00284EFB"/>
    <w:rsid w:val="00297F19"/>
    <w:rsid w:val="002A687A"/>
    <w:rsid w:val="002A6F62"/>
    <w:rsid w:val="002F23E6"/>
    <w:rsid w:val="002F5EF3"/>
    <w:rsid w:val="00305A41"/>
    <w:rsid w:val="0031780F"/>
    <w:rsid w:val="00340437"/>
    <w:rsid w:val="0036063D"/>
    <w:rsid w:val="00366620"/>
    <w:rsid w:val="00370875"/>
    <w:rsid w:val="00375F3C"/>
    <w:rsid w:val="003773FE"/>
    <w:rsid w:val="003809F6"/>
    <w:rsid w:val="003920DD"/>
    <w:rsid w:val="003B4CC6"/>
    <w:rsid w:val="003D3930"/>
    <w:rsid w:val="003D5013"/>
    <w:rsid w:val="003E1C48"/>
    <w:rsid w:val="003E7CD4"/>
    <w:rsid w:val="0040773B"/>
    <w:rsid w:val="00414356"/>
    <w:rsid w:val="004232F5"/>
    <w:rsid w:val="0044031A"/>
    <w:rsid w:val="00444081"/>
    <w:rsid w:val="00453515"/>
    <w:rsid w:val="00486251"/>
    <w:rsid w:val="00491399"/>
    <w:rsid w:val="00496EAE"/>
    <w:rsid w:val="004C4417"/>
    <w:rsid w:val="004D1CD1"/>
    <w:rsid w:val="004D4E5E"/>
    <w:rsid w:val="004E51EC"/>
    <w:rsid w:val="004F20BB"/>
    <w:rsid w:val="004F530C"/>
    <w:rsid w:val="005102A0"/>
    <w:rsid w:val="005117C5"/>
    <w:rsid w:val="00540379"/>
    <w:rsid w:val="00546E9C"/>
    <w:rsid w:val="00564F37"/>
    <w:rsid w:val="00574C25"/>
    <w:rsid w:val="005A1543"/>
    <w:rsid w:val="005A1CD4"/>
    <w:rsid w:val="005B02FE"/>
    <w:rsid w:val="005F4B15"/>
    <w:rsid w:val="00606B61"/>
    <w:rsid w:val="00612B01"/>
    <w:rsid w:val="0062701C"/>
    <w:rsid w:val="00630BE7"/>
    <w:rsid w:val="0064436D"/>
    <w:rsid w:val="00651E0C"/>
    <w:rsid w:val="006522C4"/>
    <w:rsid w:val="00661ACC"/>
    <w:rsid w:val="006651C2"/>
    <w:rsid w:val="0068412C"/>
    <w:rsid w:val="00684CB2"/>
    <w:rsid w:val="00691038"/>
    <w:rsid w:val="00695658"/>
    <w:rsid w:val="006B410B"/>
    <w:rsid w:val="006D09E8"/>
    <w:rsid w:val="006D4DBF"/>
    <w:rsid w:val="006E687A"/>
    <w:rsid w:val="006F20E6"/>
    <w:rsid w:val="006F33A5"/>
    <w:rsid w:val="00702A4C"/>
    <w:rsid w:val="00740456"/>
    <w:rsid w:val="0074473E"/>
    <w:rsid w:val="0075361F"/>
    <w:rsid w:val="00757E2A"/>
    <w:rsid w:val="00765EA2"/>
    <w:rsid w:val="007665C0"/>
    <w:rsid w:val="007740FB"/>
    <w:rsid w:val="00792BB0"/>
    <w:rsid w:val="007A7665"/>
    <w:rsid w:val="007B0414"/>
    <w:rsid w:val="007B6DCB"/>
    <w:rsid w:val="007D1D03"/>
    <w:rsid w:val="007E3BE8"/>
    <w:rsid w:val="007F3D3C"/>
    <w:rsid w:val="007F4B47"/>
    <w:rsid w:val="007F64B9"/>
    <w:rsid w:val="00807F5A"/>
    <w:rsid w:val="0081577C"/>
    <w:rsid w:val="00827FBA"/>
    <w:rsid w:val="0084028C"/>
    <w:rsid w:val="0086792F"/>
    <w:rsid w:val="00874628"/>
    <w:rsid w:val="008864A4"/>
    <w:rsid w:val="008A54E3"/>
    <w:rsid w:val="008A5869"/>
    <w:rsid w:val="008A67E8"/>
    <w:rsid w:val="008C32D0"/>
    <w:rsid w:val="008D0769"/>
    <w:rsid w:val="008D344C"/>
    <w:rsid w:val="008D60CC"/>
    <w:rsid w:val="008E1ED4"/>
    <w:rsid w:val="008E34E5"/>
    <w:rsid w:val="009049D4"/>
    <w:rsid w:val="00910A35"/>
    <w:rsid w:val="009239D6"/>
    <w:rsid w:val="00934BA2"/>
    <w:rsid w:val="0093518B"/>
    <w:rsid w:val="00952554"/>
    <w:rsid w:val="00957928"/>
    <w:rsid w:val="009734F0"/>
    <w:rsid w:val="009827A5"/>
    <w:rsid w:val="009B737F"/>
    <w:rsid w:val="009C4837"/>
    <w:rsid w:val="009E49F0"/>
    <w:rsid w:val="009E7EB2"/>
    <w:rsid w:val="009F1070"/>
    <w:rsid w:val="00A33D14"/>
    <w:rsid w:val="00A3440E"/>
    <w:rsid w:val="00A41BBB"/>
    <w:rsid w:val="00A42ABC"/>
    <w:rsid w:val="00A53A46"/>
    <w:rsid w:val="00A55EA4"/>
    <w:rsid w:val="00AA1FF5"/>
    <w:rsid w:val="00AC71C0"/>
    <w:rsid w:val="00AD3C7B"/>
    <w:rsid w:val="00AD7DC4"/>
    <w:rsid w:val="00B12661"/>
    <w:rsid w:val="00B308CE"/>
    <w:rsid w:val="00B32173"/>
    <w:rsid w:val="00B467EC"/>
    <w:rsid w:val="00B72882"/>
    <w:rsid w:val="00BA1801"/>
    <w:rsid w:val="00BB1187"/>
    <w:rsid w:val="00BB31AF"/>
    <w:rsid w:val="00BC6190"/>
    <w:rsid w:val="00BC6449"/>
    <w:rsid w:val="00BE30CB"/>
    <w:rsid w:val="00C21A92"/>
    <w:rsid w:val="00C23C12"/>
    <w:rsid w:val="00C247BA"/>
    <w:rsid w:val="00C31EE8"/>
    <w:rsid w:val="00C34946"/>
    <w:rsid w:val="00C37992"/>
    <w:rsid w:val="00C51656"/>
    <w:rsid w:val="00C6281E"/>
    <w:rsid w:val="00C63A09"/>
    <w:rsid w:val="00C65BAF"/>
    <w:rsid w:val="00C700C4"/>
    <w:rsid w:val="00C77F3D"/>
    <w:rsid w:val="00C80B36"/>
    <w:rsid w:val="00C853DE"/>
    <w:rsid w:val="00C9347A"/>
    <w:rsid w:val="00C96E79"/>
    <w:rsid w:val="00CB0E12"/>
    <w:rsid w:val="00CC1C81"/>
    <w:rsid w:val="00CC7CA1"/>
    <w:rsid w:val="00CE1801"/>
    <w:rsid w:val="00D0080A"/>
    <w:rsid w:val="00D03240"/>
    <w:rsid w:val="00D04E92"/>
    <w:rsid w:val="00D13649"/>
    <w:rsid w:val="00D2572F"/>
    <w:rsid w:val="00D30C53"/>
    <w:rsid w:val="00D30E15"/>
    <w:rsid w:val="00D37E37"/>
    <w:rsid w:val="00D4747B"/>
    <w:rsid w:val="00D66656"/>
    <w:rsid w:val="00D75822"/>
    <w:rsid w:val="00D7764A"/>
    <w:rsid w:val="00D9456D"/>
    <w:rsid w:val="00D946BB"/>
    <w:rsid w:val="00DA3162"/>
    <w:rsid w:val="00DA7AB0"/>
    <w:rsid w:val="00DC296A"/>
    <w:rsid w:val="00DD13BE"/>
    <w:rsid w:val="00DD1BC3"/>
    <w:rsid w:val="00DE2691"/>
    <w:rsid w:val="00E05F70"/>
    <w:rsid w:val="00E066B6"/>
    <w:rsid w:val="00E2583F"/>
    <w:rsid w:val="00E54C0C"/>
    <w:rsid w:val="00E6033A"/>
    <w:rsid w:val="00E746DE"/>
    <w:rsid w:val="00EA4986"/>
    <w:rsid w:val="00EC7C8D"/>
    <w:rsid w:val="00EE3846"/>
    <w:rsid w:val="00EF410D"/>
    <w:rsid w:val="00F07D7D"/>
    <w:rsid w:val="00F178EF"/>
    <w:rsid w:val="00F30E59"/>
    <w:rsid w:val="00F31B47"/>
    <w:rsid w:val="00F32EFC"/>
    <w:rsid w:val="00F41027"/>
    <w:rsid w:val="00F42AAA"/>
    <w:rsid w:val="00F54BE1"/>
    <w:rsid w:val="00F60D99"/>
    <w:rsid w:val="00F735AC"/>
    <w:rsid w:val="00F73633"/>
    <w:rsid w:val="00FE0A0D"/>
    <w:rsid w:val="00FE153B"/>
    <w:rsid w:val="00FE61E1"/>
    <w:rsid w:val="00FE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85937"/>
  <w14:defaultImageDpi w14:val="32767"/>
  <w15:chartTrackingRefBased/>
  <w15:docId w15:val="{FD8096FE-E344-084F-882A-69B3F7A4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2C4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2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2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2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2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2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2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2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2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2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2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2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2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2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2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2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2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2C4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2C4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595</Characters>
  <Application>Microsoft Office Word</Application>
  <DocSecurity>0</DocSecurity>
  <Lines>66</Lines>
  <Paragraphs>50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Clayton R</dc:creator>
  <cp:keywords/>
  <dc:description/>
  <cp:lastModifiedBy>Baker, Clayton R</cp:lastModifiedBy>
  <cp:revision>2</cp:revision>
  <dcterms:created xsi:type="dcterms:W3CDTF">2026-02-11T00:49:00Z</dcterms:created>
  <dcterms:modified xsi:type="dcterms:W3CDTF">2026-02-11T00:49:00Z</dcterms:modified>
</cp:coreProperties>
</file>